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843174" w:rsidTr="000966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/>
        </w:tc>
        <w:tc>
          <w:tcPr>
            <w:tcW w:w="4257" w:type="dxa"/>
            <w:gridSpan w:val="3"/>
          </w:tcPr>
          <w:p w:rsidR="00843174" w:rsidRDefault="00843174" w:rsidP="000966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MANOVA</w:t>
            </w:r>
          </w:p>
        </w:tc>
        <w:tc>
          <w:tcPr>
            <w:tcW w:w="2840" w:type="dxa"/>
            <w:gridSpan w:val="2"/>
          </w:tcPr>
          <w:p w:rsidR="00843174" w:rsidRDefault="00843174" w:rsidP="000966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nosim</w:t>
            </w:r>
            <w:proofErr w:type="spellEnd"/>
          </w:p>
        </w:tc>
      </w:tr>
      <w:tr w:rsidR="00843174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Pr="00B00549" w:rsidRDefault="00843174" w:rsidP="0009660E">
            <w:r>
              <w:t>Age (years)</w:t>
            </w:r>
          </w:p>
        </w:tc>
        <w:tc>
          <w:tcPr>
            <w:tcW w:w="1419" w:type="dxa"/>
          </w:tcPr>
          <w:p w:rsidR="00843174" w:rsidRPr="00B00549" w:rsidRDefault="00843174" w:rsidP="00096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549">
              <w:t>F</w:t>
            </w:r>
          </w:p>
        </w:tc>
        <w:tc>
          <w:tcPr>
            <w:tcW w:w="1419" w:type="dxa"/>
          </w:tcPr>
          <w:p w:rsidR="00843174" w:rsidRPr="00B00549" w:rsidRDefault="00843174" w:rsidP="00096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549">
              <w:t>R</w:t>
            </w:r>
            <w:r w:rsidRPr="000C6BC3">
              <w:rPr>
                <w:vertAlign w:val="superscript"/>
              </w:rPr>
              <w:t>2</w:t>
            </w:r>
          </w:p>
        </w:tc>
        <w:tc>
          <w:tcPr>
            <w:tcW w:w="1419" w:type="dxa"/>
          </w:tcPr>
          <w:p w:rsidR="00843174" w:rsidRPr="00B00549" w:rsidRDefault="00843174" w:rsidP="00096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B00549">
              <w:t>p</w:t>
            </w:r>
            <w:proofErr w:type="gramEnd"/>
            <w:r w:rsidRPr="00B00549">
              <w:t>-</w:t>
            </w:r>
            <w:proofErr w:type="spellStart"/>
            <w:r w:rsidRPr="00B00549">
              <w:t>val</w:t>
            </w:r>
            <w:proofErr w:type="spellEnd"/>
          </w:p>
        </w:tc>
        <w:tc>
          <w:tcPr>
            <w:tcW w:w="1420" w:type="dxa"/>
          </w:tcPr>
          <w:p w:rsidR="00843174" w:rsidRPr="00B00549" w:rsidRDefault="00843174" w:rsidP="00096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549">
              <w:t>R</w:t>
            </w:r>
          </w:p>
        </w:tc>
        <w:tc>
          <w:tcPr>
            <w:tcW w:w="1420" w:type="dxa"/>
          </w:tcPr>
          <w:p w:rsidR="00843174" w:rsidRDefault="00843174" w:rsidP="00096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B00549">
              <w:t>p</w:t>
            </w:r>
            <w:proofErr w:type="gramEnd"/>
            <w:r w:rsidRPr="00B00549">
              <w:t>-</w:t>
            </w:r>
            <w:proofErr w:type="spellStart"/>
            <w:r w:rsidRPr="00B00549">
              <w:t>val</w:t>
            </w:r>
            <w:proofErr w:type="spellEnd"/>
          </w:p>
        </w:tc>
      </w:tr>
      <w:tr w:rsidR="00843174" w:rsidTr="000966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.60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43174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.63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43174" w:rsidTr="000966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.39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43174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7.63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43174" w:rsidTr="000966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8.71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43174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0.99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43174" w:rsidTr="000966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1.18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43174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4.15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43174" w:rsidTr="000966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3.70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43174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5.80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43174" w:rsidTr="000966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3.92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43174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5.09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43174" w:rsidTr="000966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13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43174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24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43174" w:rsidTr="000966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.68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43174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58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43174" w:rsidTr="000966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.72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43174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.47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43174" w:rsidTr="000966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.36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43174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.21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43174" w:rsidTr="000966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.22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43174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.36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43174" w:rsidTr="000966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.44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843174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.91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8</w:t>
            </w:r>
          </w:p>
        </w:tc>
      </w:tr>
      <w:tr w:rsidR="00843174" w:rsidTr="000966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22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843174" w:rsidTr="00096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843174" w:rsidRDefault="00843174" w:rsidP="0009660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04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419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1420" w:type="dxa"/>
          </w:tcPr>
          <w:p w:rsidR="00843174" w:rsidRDefault="00843174" w:rsidP="00096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BE7F30" w:rsidRDefault="00BE7F30">
      <w:bookmarkStart w:id="0" w:name="_GoBack"/>
      <w:bookmarkEnd w:id="0"/>
    </w:p>
    <w:sectPr w:rsidR="00BE7F30" w:rsidSect="00BE7F3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174"/>
    <w:rsid w:val="00843174"/>
    <w:rsid w:val="00BE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C3D3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17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84317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17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84317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6</Characters>
  <Application>Microsoft Macintosh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Donati</dc:creator>
  <cp:keywords/>
  <dc:description/>
  <cp:lastModifiedBy>Claudio Donati</cp:lastModifiedBy>
  <cp:revision>1</cp:revision>
  <dcterms:created xsi:type="dcterms:W3CDTF">2014-07-02T12:32:00Z</dcterms:created>
  <dcterms:modified xsi:type="dcterms:W3CDTF">2014-07-02T12:33:00Z</dcterms:modified>
</cp:coreProperties>
</file>